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31B" w:rsidRDefault="000F231B" w:rsidP="000F231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</w:t>
      </w:r>
      <w:r w:rsidR="0016364E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The 10 most common four-locus HLA </w:t>
      </w:r>
      <w:proofErr w:type="spellStart"/>
      <w:r>
        <w:rPr>
          <w:rFonts w:ascii="Times New Roman" w:hAnsi="Times New Roman" w:hint="eastAsia"/>
          <w:sz w:val="24"/>
          <w:szCs w:val="24"/>
        </w:rPr>
        <w:t>haplotype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in mainland Japanese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14624" w:type="dxa"/>
        <w:tblInd w:w="-1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3"/>
        <w:gridCol w:w="734"/>
        <w:gridCol w:w="734"/>
        <w:gridCol w:w="984"/>
        <w:gridCol w:w="222"/>
        <w:gridCol w:w="1216"/>
        <w:gridCol w:w="1163"/>
        <w:gridCol w:w="946"/>
        <w:gridCol w:w="824"/>
        <w:gridCol w:w="1136"/>
        <w:gridCol w:w="816"/>
        <w:gridCol w:w="816"/>
        <w:gridCol w:w="1097"/>
        <w:gridCol w:w="1017"/>
        <w:gridCol w:w="963"/>
        <w:gridCol w:w="1083"/>
      </w:tblGrid>
      <w:tr w:rsidR="000F231B" w:rsidRPr="00413C75" w:rsidTr="00D27D31">
        <w:tc>
          <w:tcPr>
            <w:tcW w:w="3384" w:type="dxa"/>
            <w:gridSpan w:val="4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13C75">
              <w:rPr>
                <w:rFonts w:ascii="Times New Roman" w:hAnsi="Times New Roman"/>
                <w:color w:val="000000"/>
                <w:sz w:val="24"/>
                <w:szCs w:val="24"/>
              </w:rPr>
              <w:t>Haplotype</w:t>
            </w:r>
            <w:proofErr w:type="spellEnd"/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18" w:type="dxa"/>
            <w:gridSpan w:val="11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Frequency (</w:t>
            </w:r>
            <w:r w:rsidR="00413C75" w:rsidRPr="00413C75">
              <w:rPr>
                <w:rFonts w:ascii="Times New Roman" w:hAnsi="Times New Roman"/>
                <w:sz w:val="24"/>
                <w:szCs w:val="24"/>
              </w:rPr>
              <w:t>%</w:t>
            </w:r>
            <w:r w:rsidRPr="00413C7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231B" w:rsidRPr="00413C75" w:rsidTr="00D27D31"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0F231B" w:rsidRPr="00413C75" w:rsidRDefault="000F231B" w:rsidP="00725C8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0F231B" w:rsidRPr="00413C75" w:rsidRDefault="000F231B" w:rsidP="00725C8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0F231B" w:rsidRPr="00413C75" w:rsidRDefault="000F231B" w:rsidP="00725C8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:rsidR="000F231B" w:rsidRPr="00413C75" w:rsidRDefault="000F231B" w:rsidP="00725C8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color w:val="000000"/>
                <w:sz w:val="24"/>
                <w:szCs w:val="24"/>
              </w:rPr>
              <w:t>DRB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0F231B" w:rsidRPr="00413C75" w:rsidRDefault="007F7430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inland</w:t>
            </w:r>
            <w:r w:rsidR="00821250" w:rsidRPr="008A0EA9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Hokkaido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Tohoku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Kanto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Hokuriku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Tokai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Kinki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Chugoku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Shikoku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Kyushu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0F231B" w:rsidRPr="00413C75" w:rsidRDefault="000F231B" w:rsidP="00725C8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3C75">
              <w:rPr>
                <w:rFonts w:ascii="Times New Roman" w:hAnsi="Times New Roman"/>
                <w:sz w:val="24"/>
                <w:szCs w:val="24"/>
              </w:rPr>
              <w:t>Okinawa</w:t>
            </w:r>
          </w:p>
        </w:tc>
      </w:tr>
      <w:tr w:rsidR="00413C75" w:rsidRPr="00413C75" w:rsidTr="00D27D31"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4:02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2:02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2:0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5:0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8.1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.83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7.58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7.0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0.87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6.77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8.76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7.81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.88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0.36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:rsidR="00413C75" w:rsidRPr="00413C75" w:rsidRDefault="00D27D31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3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3: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4: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4: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3: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6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7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4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7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7: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1: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6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4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1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4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4: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88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2: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1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6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8: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1: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4: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5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4: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1: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1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4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4: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4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8: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40: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9: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31: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4: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1: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8: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</w:tr>
      <w:tr w:rsidR="00413C75" w:rsidRPr="00413C75" w:rsidTr="00D27D31"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24: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1: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59:0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4:0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413C75" w:rsidRPr="00413C75" w:rsidRDefault="00413C75" w:rsidP="00725C87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67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5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1.1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center"/>
          </w:tcPr>
          <w:p w:rsidR="00413C75" w:rsidRPr="00413C75" w:rsidRDefault="00413C75">
            <w:pPr>
              <w:jc w:val="righ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413C75">
              <w:rPr>
                <w:rFonts w:ascii="Times New Roman" w:hAnsi="Times New Roman"/>
                <w:color w:val="000000"/>
                <w:sz w:val="22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:rsidR="00413C75" w:rsidRPr="00413C75" w:rsidRDefault="00A6564B" w:rsidP="00725C87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67</w:t>
            </w:r>
          </w:p>
        </w:tc>
      </w:tr>
    </w:tbl>
    <w:p w:rsidR="006229BC" w:rsidRDefault="00821250">
      <w:pPr>
        <w:spacing w:line="360" w:lineRule="auto"/>
      </w:pPr>
      <w:r w:rsidRPr="008A0EA9">
        <w:rPr>
          <w:rFonts w:ascii="Times New Roman" w:hAnsi="Times New Roman"/>
          <w:sz w:val="24"/>
          <w:szCs w:val="24"/>
          <w:vertAlign w:val="superscript"/>
        </w:rPr>
        <w:t>†</w:t>
      </w:r>
      <w:r w:rsidRPr="008A0EA9">
        <w:rPr>
          <w:rFonts w:ascii="Times New Roman" w:hAnsi="Times New Roman" w:hint="eastAsia"/>
          <w:sz w:val="24"/>
          <w:szCs w:val="24"/>
          <w:vertAlign w:val="superscript"/>
        </w:rPr>
        <w:t xml:space="preserve">　</w:t>
      </w:r>
      <w:r w:rsidR="001C298D" w:rsidRPr="001C298D">
        <w:rPr>
          <w:rFonts w:ascii="Times New Roman" w:hAnsi="Times New Roman"/>
          <w:sz w:val="24"/>
          <w:szCs w:val="24"/>
        </w:rPr>
        <w:t>Nine mainland groups (Hokkaido, Tohoku, Kanto, Hokuriku, Tokai, Kinki, Chugoku, Shikoku, and Kyushu) were combined</w:t>
      </w:r>
      <w:r w:rsidRPr="00821250">
        <w:rPr>
          <w:rFonts w:ascii="Times New Roman" w:hAnsi="Times New Roman" w:hint="eastAsia"/>
          <w:sz w:val="24"/>
          <w:szCs w:val="24"/>
        </w:rPr>
        <w:t>.</w:t>
      </w:r>
    </w:p>
    <w:sectPr w:rsidR="006229BC" w:rsidSect="000F231B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29BC" w:rsidRDefault="006229BC" w:rsidP="0016364E">
      <w:r>
        <w:separator/>
      </w:r>
    </w:p>
  </w:endnote>
  <w:endnote w:type="continuationSeparator" w:id="0">
    <w:p w:rsidR="006229BC" w:rsidRDefault="006229BC" w:rsidP="001636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29BC" w:rsidRDefault="006229BC" w:rsidP="0016364E">
      <w:r>
        <w:separator/>
      </w:r>
    </w:p>
  </w:footnote>
  <w:footnote w:type="continuationSeparator" w:id="0">
    <w:p w:rsidR="006229BC" w:rsidRDefault="006229BC" w:rsidP="001636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231B"/>
    <w:rsid w:val="000F231B"/>
    <w:rsid w:val="0016364E"/>
    <w:rsid w:val="001C298D"/>
    <w:rsid w:val="00236D42"/>
    <w:rsid w:val="002B4D31"/>
    <w:rsid w:val="003C0FC9"/>
    <w:rsid w:val="0040123B"/>
    <w:rsid w:val="00413C75"/>
    <w:rsid w:val="005A449B"/>
    <w:rsid w:val="006229BC"/>
    <w:rsid w:val="00677343"/>
    <w:rsid w:val="007257C5"/>
    <w:rsid w:val="007F7430"/>
    <w:rsid w:val="00812483"/>
    <w:rsid w:val="00821250"/>
    <w:rsid w:val="0083525D"/>
    <w:rsid w:val="008F3D7A"/>
    <w:rsid w:val="00A6564B"/>
    <w:rsid w:val="00AF5B3B"/>
    <w:rsid w:val="00C509E0"/>
    <w:rsid w:val="00D27D31"/>
    <w:rsid w:val="00D415F4"/>
    <w:rsid w:val="00D504D5"/>
    <w:rsid w:val="00EF44BD"/>
    <w:rsid w:val="00F36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31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636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16364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semiHidden/>
    <w:unhideWhenUsed/>
    <w:rsid w:val="001636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16364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821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212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Nakaoka</dc:creator>
  <cp:lastModifiedBy>Hirofumi Nakaoka</cp:lastModifiedBy>
  <cp:revision>3</cp:revision>
  <cp:lastPrinted>2012-12-17T17:08:00Z</cp:lastPrinted>
  <dcterms:created xsi:type="dcterms:W3CDTF">2013-03-11T18:28:00Z</dcterms:created>
  <dcterms:modified xsi:type="dcterms:W3CDTF">2013-03-11T18:28:00Z</dcterms:modified>
</cp:coreProperties>
</file>